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24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63934" w:rsidTr="00463934">
        <w:tc>
          <w:tcPr>
            <w:tcW w:w="9016" w:type="dxa"/>
          </w:tcPr>
          <w:p w:rsidR="00463934" w:rsidRPr="00463934" w:rsidRDefault="00463934" w:rsidP="0046393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3934">
              <w:rPr>
                <w:rFonts w:asciiTheme="majorBidi" w:hAnsiTheme="majorBidi" w:cstheme="majorBidi"/>
                <w:sz w:val="24"/>
                <w:szCs w:val="24"/>
              </w:rPr>
              <w:t>((((</w:t>
            </w:r>
            <w:bookmarkStart w:id="0" w:name="_Hlk529190467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Suicidal Ideation </w:t>
            </w:r>
            <w:bookmarkEnd w:id="0"/>
            <w:r w:rsidRPr="0046393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mh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bookmarkStart w:id="1" w:name="_Hlk529190484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suicide </w:t>
            </w:r>
            <w:bookmarkEnd w:id="1"/>
            <w:r w:rsidRPr="0046393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mh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bookmarkStart w:id="2" w:name="_Hlk529190508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Suicide, Attempted </w:t>
            </w:r>
            <w:bookmarkEnd w:id="2"/>
            <w:r w:rsidRPr="0046393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mh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])) AND (</w:t>
            </w:r>
            <w:bookmarkStart w:id="3" w:name="_Hlk529190560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risk factors </w:t>
            </w:r>
            <w:bookmarkEnd w:id="3"/>
            <w:r w:rsidRPr="0046393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mh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bookmarkStart w:id="4" w:name="_Hlk529190545"/>
            <w:r w:rsidRPr="00463934">
              <w:rPr>
                <w:rFonts w:asciiTheme="majorBidi" w:hAnsiTheme="majorBidi" w:cstheme="majorBidi"/>
                <w:sz w:val="24"/>
                <w:szCs w:val="24"/>
              </w:rPr>
              <w:t>trigger*</w:t>
            </w:r>
            <w:bookmarkEnd w:id="4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])) AND (Adolescence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] OR Adolescent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mh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] OR teenager*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])) AND (perception*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bookmarkStart w:id="5" w:name="_Hlk529190397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qualitative research </w:t>
            </w:r>
            <w:bookmarkEnd w:id="5"/>
            <w:r w:rsidRPr="0046393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mh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] OR qualitative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phenomenolog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*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ethnograph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*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] OR grounded theory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mh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] OR Anthropology, Cultural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mh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>] OR grounded theory [</w:t>
            </w:r>
            <w:proofErr w:type="spellStart"/>
            <w:r w:rsidRPr="0046393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63934">
              <w:rPr>
                <w:rFonts w:asciiTheme="majorBidi" w:hAnsiTheme="majorBidi" w:cstheme="majorBidi"/>
                <w:sz w:val="24"/>
                <w:szCs w:val="24"/>
              </w:rPr>
              <w:t xml:space="preserve">]) </w:t>
            </w:r>
          </w:p>
        </w:tc>
      </w:tr>
    </w:tbl>
    <w:p w:rsidR="00EA4A34" w:rsidRDefault="00C02DDE" w:rsidP="00EA4A3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del w:id="6" w:author="Michelle Cleary" w:date="2019-05-20T12:18:00Z">
        <w:r w:rsidR="00EA4A34" w:rsidDel="00C914C8">
          <w:rPr>
            <w:rFonts w:asciiTheme="majorBidi" w:hAnsiTheme="majorBidi" w:cstheme="majorBidi"/>
            <w:b/>
            <w:bCs/>
            <w:sz w:val="24"/>
            <w:szCs w:val="24"/>
          </w:rPr>
          <w:delText>1</w:delText>
        </w:r>
      </w:del>
      <w:ins w:id="7" w:author="Michelle Cleary" w:date="2019-05-20T12:18:00Z">
        <w:r w:rsidR="00C914C8">
          <w:rPr>
            <w:rFonts w:asciiTheme="majorBidi" w:hAnsiTheme="majorBidi" w:cstheme="majorBidi"/>
            <w:b/>
            <w:bCs/>
            <w:sz w:val="24"/>
            <w:szCs w:val="24"/>
          </w:rPr>
          <w:t>2</w:t>
        </w:r>
      </w:ins>
      <w:bookmarkStart w:id="8" w:name="_GoBack"/>
      <w:bookmarkEnd w:id="8"/>
      <w:r w:rsidR="00EA4A3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EA4A34" w:rsidRPr="00463934">
        <w:rPr>
          <w:rFonts w:asciiTheme="majorBidi" w:hAnsiTheme="majorBidi" w:cstheme="majorBidi"/>
          <w:b/>
          <w:bCs/>
          <w:sz w:val="24"/>
          <w:szCs w:val="24"/>
        </w:rPr>
        <w:t xml:space="preserve">PubMed </w:t>
      </w:r>
      <w:r w:rsidR="00EA4A34">
        <w:rPr>
          <w:rFonts w:asciiTheme="majorBidi" w:hAnsiTheme="majorBidi" w:cstheme="majorBidi"/>
          <w:b/>
          <w:bCs/>
          <w:sz w:val="24"/>
          <w:szCs w:val="24"/>
        </w:rPr>
        <w:t xml:space="preserve">search strategy </w:t>
      </w:r>
    </w:p>
    <w:p w:rsidR="00EA4A34" w:rsidRPr="00463934" w:rsidRDefault="00EA4A34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EA4A34" w:rsidRPr="00463934" w:rsidSect="00463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elle Cleary">
    <w15:presenceInfo w15:providerId="AD" w15:userId="S-1-5-21-3821386006-3749520432-1216737992-3250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934"/>
    <w:rsid w:val="00256D6C"/>
    <w:rsid w:val="00463934"/>
    <w:rsid w:val="00BD31A5"/>
    <w:rsid w:val="00C02DDE"/>
    <w:rsid w:val="00C914C8"/>
    <w:rsid w:val="00CA09CF"/>
    <w:rsid w:val="00EA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DEB1F"/>
  <w15:chartTrackingRefBased/>
  <w15:docId w15:val="{23F6F5AE-141E-480B-94FA-7D280A12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3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ornhaber</dc:creator>
  <cp:keywords/>
  <dc:description/>
  <cp:lastModifiedBy>Michelle Cleary</cp:lastModifiedBy>
  <cp:revision>2</cp:revision>
  <dcterms:created xsi:type="dcterms:W3CDTF">2019-05-20T02:18:00Z</dcterms:created>
  <dcterms:modified xsi:type="dcterms:W3CDTF">2019-05-20T02:18:00Z</dcterms:modified>
</cp:coreProperties>
</file>